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54" w:type="dxa"/>
        <w:jc w:val="center"/>
        <w:tblLook w:val="04A0" w:firstRow="1" w:lastRow="0" w:firstColumn="1" w:lastColumn="0" w:noHBand="0" w:noVBand="1"/>
      </w:tblPr>
      <w:tblGrid>
        <w:gridCol w:w="1195"/>
        <w:gridCol w:w="1613"/>
        <w:gridCol w:w="2293"/>
        <w:gridCol w:w="2354"/>
        <w:gridCol w:w="2099"/>
      </w:tblGrid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95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Hallmark gene sets are coherently expressed signatures derived by aggregating many </w:t>
            </w:r>
            <w:proofErr w:type="spellStart"/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SigDB</w:t>
            </w:r>
            <w:proofErr w:type="spellEnd"/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gene sets to represent well-defined biological states or processes. 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Collection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Overlaps Shown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Gene Sets in Collection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Genes in Comparison (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F0C382" wp14:editId="4B8925C5">
                      <wp:simplePos x="0" y="0"/>
                      <wp:positionH relativeFrom="column">
                        <wp:posOffset>-4891405</wp:posOffset>
                      </wp:positionH>
                      <wp:positionV relativeFrom="paragraph">
                        <wp:posOffset>-41275</wp:posOffset>
                      </wp:positionV>
                      <wp:extent cx="6122670" cy="0"/>
                      <wp:effectExtent l="0" t="0" r="30480" b="190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2267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471DF7A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85.15pt,-3.25pt" to="96.95pt,-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Genes in Universe (N)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YS v.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,10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AB v. 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0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YB v. Y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7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YB v. A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,81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6D547EA" wp14:editId="2F349D46">
                      <wp:simplePos x="0" y="0"/>
                      <wp:positionH relativeFrom="column">
                        <wp:posOffset>-4889500</wp:posOffset>
                      </wp:positionH>
                      <wp:positionV relativeFrom="paragraph">
                        <wp:posOffset>34925</wp:posOffset>
                      </wp:positionV>
                      <wp:extent cx="6122670" cy="0"/>
                      <wp:effectExtent l="0" t="0" r="3048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12267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B8FC77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85pt,2.75pt" to="97.1pt,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95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13E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Canonical Pathways gene sets derived from the </w:t>
            </w:r>
            <w:proofErr w:type="spellStart"/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WikiPathways</w:t>
            </w:r>
            <w:proofErr w:type="spellEnd"/>
            <w:r w:rsidR="00513E39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</w:t>
            </w:r>
            <w:bookmarkStart w:id="0" w:name="_GoBack"/>
            <w:bookmarkEnd w:id="0"/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database.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Collection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Overlaps Shown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Gene Sets in Collection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Genes in Comparison (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Genes in Universe (N)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YS v.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8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,10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AB v. 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8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0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YB v. Y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5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8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7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YB v. A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587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,81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C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20"/>
              </w:rPr>
            </w:pP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955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Altered genes predicted to be targets of listed microRNA hsa-miR-6867-5p in </w:t>
            </w:r>
            <w:proofErr w:type="spellStart"/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iRDB</w:t>
            </w:r>
            <w:proofErr w:type="spellEnd"/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v6.0 with </w:t>
            </w:r>
            <w:proofErr w:type="spellStart"/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irTarget</w:t>
            </w:r>
            <w:proofErr w:type="spellEnd"/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v4 prediction scores &gt; 80 (high confidence targets).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miRN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Overlaps Shown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Gene Sets in Collection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Genes in Comparison (n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# Genes in Universe (N)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YS v.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,59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,10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AB v. A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,59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0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YB v. Y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,59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7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  <w:tr w:rsidR="005C6FB8" w:rsidRPr="005C6FB8" w:rsidTr="005C6FB8">
        <w:trPr>
          <w:trHeight w:val="300"/>
          <w:jc w:val="center"/>
        </w:trPr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b/>
                <w:color w:val="000000"/>
                <w:sz w:val="16"/>
                <w:szCs w:val="20"/>
              </w:rPr>
              <w:t>YB v. A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,598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,81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6FB8" w:rsidRPr="005C6FB8" w:rsidRDefault="005C6FB8" w:rsidP="005C6F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5C6FB8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0,071</w:t>
            </w:r>
          </w:p>
        </w:tc>
      </w:tr>
    </w:tbl>
    <w:p w:rsidR="00D82B10" w:rsidRPr="005034DA" w:rsidRDefault="005C6FB8" w:rsidP="0063640A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630680</wp:posOffset>
                </wp:positionH>
                <wp:positionV relativeFrom="paragraph">
                  <wp:posOffset>32385</wp:posOffset>
                </wp:positionV>
                <wp:extent cx="6093460" cy="29261"/>
                <wp:effectExtent l="0" t="0" r="21590" b="2794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93460" cy="2926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0D8D7A" id="Straight Connector 6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8.4pt,2.55pt" to="608.2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630832</wp:posOffset>
                </wp:positionH>
                <wp:positionV relativeFrom="paragraph">
                  <wp:posOffset>-955116</wp:posOffset>
                </wp:positionV>
                <wp:extent cx="6093562" cy="43891"/>
                <wp:effectExtent l="0" t="0" r="21590" b="3238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093562" cy="4389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D2DDEF" id="Straight Connector 5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8.4pt,-75.2pt" to="608.2pt,-7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" strokecolor="black [3200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564996</wp:posOffset>
                </wp:positionH>
                <wp:positionV relativeFrom="paragraph">
                  <wp:posOffset>-1730527</wp:posOffset>
                </wp:positionV>
                <wp:extent cx="6122670" cy="36576"/>
                <wp:effectExtent l="0" t="0" r="30480" b="2095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2670" cy="3657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31CE45" id="Straight Connector 4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25pt,-136.25pt" to="605.35pt,-13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" strokecolor="black [3200]" strokeweight=".5pt">
                <v:stroke joinstyle="miter"/>
              </v:line>
            </w:pict>
          </mc:Fallback>
        </mc:AlternateContent>
      </w:r>
      <w:r>
        <w:rPr>
          <w:rFonts w:ascii="Arial" w:hAnsi="Arial" w:cs="Arial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64996</wp:posOffset>
                </wp:positionH>
                <wp:positionV relativeFrom="paragraph">
                  <wp:posOffset>-2703449</wp:posOffset>
                </wp:positionV>
                <wp:extent cx="6122670" cy="36576"/>
                <wp:effectExtent l="0" t="0" r="30480" b="2095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122670" cy="3657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FE6D71" id="Straight Connector 3" o:spid="_x0000_s1026" style="position:absolute;flip:y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3.25pt,-212.85pt" to="605.35pt,-20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" strokecolor="black [3200]" strokeweight=".5pt">
                <v:stroke joinstyle="miter"/>
              </v:line>
            </w:pict>
          </mc:Fallback>
        </mc:AlternateContent>
      </w:r>
    </w:p>
    <w:sectPr w:rsidR="00D82B10" w:rsidRPr="005034DA" w:rsidSect="005C6FB8">
      <w:headerReference w:type="default" r:id="rId7"/>
      <w:pgSz w:w="15840" w:h="12240" w:orient="landscape"/>
      <w:pgMar w:top="630" w:right="630" w:bottom="1440" w:left="4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2E66" w:rsidRDefault="00852E66" w:rsidP="00A16957">
      <w:pPr>
        <w:spacing w:after="0" w:line="240" w:lineRule="auto"/>
      </w:pPr>
      <w:r>
        <w:separator/>
      </w:r>
    </w:p>
  </w:endnote>
  <w:endnote w:type="continuationSeparator" w:id="0">
    <w:p w:rsidR="00852E66" w:rsidRDefault="00852E66" w:rsidP="00A16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2E66" w:rsidRDefault="00852E66" w:rsidP="00A16957">
      <w:pPr>
        <w:spacing w:after="0" w:line="240" w:lineRule="auto"/>
      </w:pPr>
      <w:r>
        <w:separator/>
      </w:r>
    </w:p>
  </w:footnote>
  <w:footnote w:type="continuationSeparator" w:id="0">
    <w:p w:rsidR="00852E66" w:rsidRDefault="00852E66" w:rsidP="00A169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6957" w:rsidRPr="00855686" w:rsidRDefault="00855686" w:rsidP="00855686">
    <w:pPr>
      <w:spacing w:after="0" w:line="240" w:lineRule="auto"/>
      <w:rPr>
        <w:rFonts w:cstheme="minorHAnsi"/>
        <w:sz w:val="20"/>
      </w:rPr>
    </w:pPr>
    <w:r w:rsidRPr="00855686">
      <w:rPr>
        <w:rFonts w:cstheme="minorHAnsi"/>
        <w:b/>
        <w:sz w:val="20"/>
      </w:rPr>
      <w:t>Supplement Table 2</w:t>
    </w:r>
    <w:r w:rsidRPr="00855686">
      <w:rPr>
        <w:rFonts w:cstheme="minorHAnsi"/>
        <w:sz w:val="20"/>
      </w:rPr>
      <w:t xml:space="preserve"> </w:t>
    </w:r>
    <w:r w:rsidRPr="00855686">
      <w:rPr>
        <w:rFonts w:cstheme="minorHAnsi"/>
        <w:b/>
        <w:sz w:val="20"/>
      </w:rPr>
      <w:t>A)</w:t>
    </w:r>
    <w:r w:rsidRPr="00855686">
      <w:rPr>
        <w:rFonts w:cstheme="minorHAnsi"/>
        <w:sz w:val="20"/>
      </w:rPr>
      <w:t xml:space="preserve"> The number of Hallmark gene sets, and </w:t>
    </w:r>
    <w:r w:rsidRPr="00855686">
      <w:rPr>
        <w:rFonts w:cstheme="minorHAnsi"/>
        <w:b/>
        <w:sz w:val="20"/>
      </w:rPr>
      <w:t>B)</w:t>
    </w:r>
    <w:r w:rsidRPr="00855686">
      <w:rPr>
        <w:rFonts w:cstheme="minorHAnsi"/>
        <w:sz w:val="20"/>
      </w:rPr>
      <w:t xml:space="preserve"> the number of canonical pathways between in mouse gastrocnemius comparison groups. </w:t>
    </w:r>
    <w:r w:rsidRPr="00855686">
      <w:rPr>
        <w:rFonts w:cstheme="minorHAnsi"/>
        <w:b/>
        <w:sz w:val="20"/>
      </w:rPr>
      <w:t>C)</w:t>
    </w:r>
    <w:r w:rsidRPr="00855686">
      <w:rPr>
        <w:rFonts w:cstheme="minorHAnsi"/>
        <w:sz w:val="20"/>
      </w:rPr>
      <w:t xml:space="preserve"> </w:t>
    </w:r>
    <w:r>
      <w:rPr>
        <w:rFonts w:cstheme="minorHAnsi"/>
        <w:sz w:val="20"/>
      </w:rPr>
      <w:t>T</w:t>
    </w:r>
    <w:r w:rsidRPr="00855686">
      <w:rPr>
        <w:rFonts w:cstheme="minorHAnsi"/>
        <w:sz w:val="20"/>
      </w:rPr>
      <w:t>he number of altered genes predicted to be targets of differentially expressed miRNAs. The comparison groups include young sham (YS), young burn (YB), adult sham (AS), and adult burn (AB) group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99E"/>
    <w:rsid w:val="000A6ECA"/>
    <w:rsid w:val="001E415B"/>
    <w:rsid w:val="001F02A0"/>
    <w:rsid w:val="002F00FB"/>
    <w:rsid w:val="0034490C"/>
    <w:rsid w:val="00454799"/>
    <w:rsid w:val="0047199E"/>
    <w:rsid w:val="005034DA"/>
    <w:rsid w:val="00513E39"/>
    <w:rsid w:val="005869BB"/>
    <w:rsid w:val="005A6112"/>
    <w:rsid w:val="005C6FB8"/>
    <w:rsid w:val="0063640A"/>
    <w:rsid w:val="007354E7"/>
    <w:rsid w:val="00852E66"/>
    <w:rsid w:val="00855686"/>
    <w:rsid w:val="008A0FD1"/>
    <w:rsid w:val="00977A1C"/>
    <w:rsid w:val="009F4573"/>
    <w:rsid w:val="00A16957"/>
    <w:rsid w:val="00A437F1"/>
    <w:rsid w:val="00A44E06"/>
    <w:rsid w:val="00AB7421"/>
    <w:rsid w:val="00C475B9"/>
    <w:rsid w:val="00D82B10"/>
    <w:rsid w:val="00DB675B"/>
    <w:rsid w:val="00E0066E"/>
    <w:rsid w:val="00F0723F"/>
    <w:rsid w:val="00F5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330FD"/>
  <w15:chartTrackingRefBased/>
  <w15:docId w15:val="{57D37C4C-3477-4979-9547-E58210B7C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034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034DA"/>
    <w:rPr>
      <w:color w:val="954F72"/>
      <w:u w:val="single"/>
    </w:rPr>
  </w:style>
  <w:style w:type="paragraph" w:customStyle="1" w:styleId="msonormal0">
    <w:name w:val="msonormal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7">
    <w:name w:val="xl67"/>
    <w:basedOn w:val="Normal"/>
    <w:rsid w:val="005034D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5034D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5034D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5034D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3">
    <w:name w:val="xl73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</w:rPr>
  </w:style>
  <w:style w:type="paragraph" w:customStyle="1" w:styleId="xl75">
    <w:name w:val="xl75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7">
    <w:name w:val="xl77"/>
    <w:basedOn w:val="Normal"/>
    <w:rsid w:val="005034D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8">
    <w:name w:val="xl78"/>
    <w:basedOn w:val="Normal"/>
    <w:rsid w:val="005034D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5034DA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5034D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1">
    <w:name w:val="xl81"/>
    <w:basedOn w:val="Normal"/>
    <w:rsid w:val="005034D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2">
    <w:name w:val="xl82"/>
    <w:basedOn w:val="Normal"/>
    <w:rsid w:val="005034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16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957"/>
  </w:style>
  <w:style w:type="paragraph" w:styleId="Footer">
    <w:name w:val="footer"/>
    <w:basedOn w:val="Normal"/>
    <w:link w:val="FooterChar"/>
    <w:uiPriority w:val="99"/>
    <w:unhideWhenUsed/>
    <w:rsid w:val="00A169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1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43596953-E4F1-46F5-BA0F-04C25E7F8F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riners Hospitals for Children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Juquan</dc:creator>
  <cp:keywords/>
  <dc:description/>
  <cp:lastModifiedBy>Song, Juquan</cp:lastModifiedBy>
  <cp:revision>4</cp:revision>
  <dcterms:created xsi:type="dcterms:W3CDTF">2022-11-03T16:09:00Z</dcterms:created>
  <dcterms:modified xsi:type="dcterms:W3CDTF">2022-11-03T16:12:00Z</dcterms:modified>
</cp:coreProperties>
</file>